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417"/>
        <w:gridCol w:w="1559"/>
        <w:gridCol w:w="1418"/>
        <w:gridCol w:w="1276"/>
      </w:tblGrid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Coefficients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d. Erro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Z 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9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om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3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oluntary work (reference: yes) 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8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0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 (reference: 1)           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     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4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3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     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1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3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ital status (reference: 1)     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8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6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     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     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1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     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0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7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1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x (reference: male)                                                                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7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luntary work:incom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7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luntary work:education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8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luntary work:education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9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luntary work:education 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7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luntary work:marital status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9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7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oluntary work:marital status 3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9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5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luntary work:marital status 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6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8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luntary work:marital status 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6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luntary work:sex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8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esidual deviance: 3469.0 on 4703 df;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Education: 1 = less than one year of college, 2 = 1 to 3 year college, 3 = bachelor degree, 4 = master degree and higher; Marital status: 1= currently married, 2 = separated, 3= divorced, 4= widowed, 5 = never married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08:53:00Z</dcterms:created>
  <dc:creator>schwart</dc:creator>
  <dc:description/>
  <dc:language>en-US</dc:language>
  <cp:lastModifiedBy>schwart</cp:lastModifiedBy>
  <dcterms:modified xsi:type="dcterms:W3CDTF">2012-02-16T08:54:00Z</dcterms:modified>
  <cp:revision>1</cp:revision>
  <dc:subject/>
  <dc:title/>
</cp:coreProperties>
</file>